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341C0" w14:textId="598564E1" w:rsidR="008A50A5" w:rsidRPr="008A50A5" w:rsidRDefault="008A50A5" w:rsidP="008A50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ongitudinal changes in COVID-19 vaccination intent among South African adults: </w:t>
      </w:r>
      <w:r w:rsidRPr="005F3D6E">
        <w:rPr>
          <w:rFonts w:ascii="Times New Roman" w:hAnsi="Times New Roman" w:cs="Times New Roman"/>
          <w:b/>
          <w:bCs/>
          <w:sz w:val="24"/>
          <w:szCs w:val="24"/>
        </w:rPr>
        <w:t xml:space="preserve">Evidence from the NIDS-CRAM panel survey, February to May 2021  </w:t>
      </w:r>
    </w:p>
    <w:p w14:paraId="588847D6" w14:textId="6D7BFDC7" w:rsidR="008A50A5" w:rsidRDefault="008A50A5" w:rsidP="008A50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7AD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</w:p>
    <w:p w14:paraId="48C3A6AA" w14:textId="77777777" w:rsidR="008A50A5" w:rsidRPr="008A50A5" w:rsidRDefault="008A50A5" w:rsidP="008A50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A3BAD8" w14:textId="250CE8A3" w:rsidR="00D7579C" w:rsidRDefault="008A50A5" w:rsidP="008A50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Availability Statement</w:t>
      </w:r>
    </w:p>
    <w:p w14:paraId="7B4585D6" w14:textId="352C4DAA" w:rsidR="008A50A5" w:rsidRDefault="008A50A5" w:rsidP="008A50A5">
      <w:pPr>
        <w:rPr>
          <w:rFonts w:ascii="Times New Roman" w:hAnsi="Times New Roman" w:cs="Times New Roman"/>
          <w:b/>
          <w:sz w:val="24"/>
          <w:szCs w:val="24"/>
        </w:rPr>
      </w:pPr>
    </w:p>
    <w:p w14:paraId="7FAC5463" w14:textId="58B6CBC8" w:rsidR="008A50A5" w:rsidRPr="008A50A5" w:rsidRDefault="008A50A5" w:rsidP="008A50A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50A5">
        <w:rPr>
          <w:rFonts w:ascii="Times New Roman" w:hAnsi="Times New Roman" w:cs="Times New Roman"/>
          <w:bCs/>
          <w:sz w:val="24"/>
          <w:szCs w:val="24"/>
        </w:rPr>
        <w:t>The datasets generated and</w:t>
      </w:r>
      <w:r w:rsidRPr="008A50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A50A5">
        <w:rPr>
          <w:rFonts w:ascii="Times New Roman" w:hAnsi="Times New Roman" w:cs="Times New Roman"/>
          <w:bCs/>
          <w:sz w:val="24"/>
          <w:szCs w:val="24"/>
        </w:rPr>
        <w:t xml:space="preserve">analysed during the current study are available in the </w:t>
      </w:r>
      <w:r w:rsidR="008F397B">
        <w:rPr>
          <w:rFonts w:ascii="Times New Roman" w:hAnsi="Times New Roman" w:cs="Times New Roman"/>
          <w:bCs/>
          <w:sz w:val="24"/>
          <w:szCs w:val="24"/>
        </w:rPr>
        <w:t>DataFirst</w:t>
      </w:r>
      <w:r w:rsidR="005E0D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0DF6" w:rsidRPr="005E0DF6">
        <w:rPr>
          <w:rFonts w:ascii="Times New Roman" w:hAnsi="Times New Roman" w:cs="Times New Roman"/>
          <w:sz w:val="24"/>
          <w:szCs w:val="24"/>
          <w:lang w:val="en-US"/>
        </w:rPr>
        <w:t>National Income Dynamics Study-Coronavirus Rapid Mobile Survey</w:t>
      </w:r>
      <w:r w:rsidRPr="008A50A5">
        <w:rPr>
          <w:rFonts w:ascii="Times New Roman" w:hAnsi="Times New Roman" w:cs="Times New Roman"/>
          <w:bCs/>
          <w:sz w:val="24"/>
          <w:szCs w:val="24"/>
        </w:rPr>
        <w:t xml:space="preserve"> repository, </w:t>
      </w:r>
      <w:hyperlink r:id="rId4" w:history="1">
        <w:r w:rsidR="005E0DF6" w:rsidRPr="00D4432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www.datafirst.uct.ac.za/dataportal/index.php/catalog/867</w:t>
        </w:r>
      </w:hyperlink>
      <w:r w:rsidR="005E0DF6">
        <w:rPr>
          <w:rFonts w:ascii="Times New Roman" w:hAnsi="Times New Roman" w:cs="Times New Roman"/>
          <w:bCs/>
          <w:sz w:val="24"/>
          <w:szCs w:val="24"/>
        </w:rPr>
        <w:t xml:space="preserve"> (Wave 4) and </w:t>
      </w:r>
      <w:hyperlink r:id="rId5" w:history="1">
        <w:r w:rsidR="005E0DF6" w:rsidRPr="00D4432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www.datafirst.uct.ac.za/dataportal/index.php/catalog/873</w:t>
        </w:r>
      </w:hyperlink>
      <w:r w:rsidR="005E0DF6">
        <w:rPr>
          <w:rFonts w:ascii="Times New Roman" w:hAnsi="Times New Roman" w:cs="Times New Roman"/>
          <w:bCs/>
          <w:sz w:val="24"/>
          <w:szCs w:val="24"/>
        </w:rPr>
        <w:t xml:space="preserve"> (Wave 5).</w:t>
      </w:r>
    </w:p>
    <w:p w14:paraId="06B3273F" w14:textId="597AD1F2" w:rsidR="008A50A5" w:rsidRDefault="008A50A5" w:rsidP="008A50A5"/>
    <w:p w14:paraId="57D5182A" w14:textId="77777777" w:rsidR="008A50A5" w:rsidRDefault="008A50A5" w:rsidP="008A50A5"/>
    <w:sectPr w:rsidR="008A5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A5"/>
    <w:rsid w:val="0056493F"/>
    <w:rsid w:val="005E0DF6"/>
    <w:rsid w:val="008A50A5"/>
    <w:rsid w:val="008F397B"/>
    <w:rsid w:val="00974841"/>
    <w:rsid w:val="00D7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EA6FD"/>
  <w15:chartTrackingRefBased/>
  <w15:docId w15:val="{AD4FB484-C714-46D3-AD77-80F4621C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0A5"/>
    <w:pPr>
      <w:spacing w:line="276" w:lineRule="auto"/>
      <w:ind w:firstLine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D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D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5E0D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4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atafirst.uct.ac.za/dataportal/index.php/catalog/873" TargetMode="External"/><Relationship Id="rId4" Type="http://schemas.openxmlformats.org/officeDocument/2006/relationships/hyperlink" Target="https://www.datafirst.uct.ac.za/dataportal/index.php/catalog/8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s, Aleksandra</dc:creator>
  <cp:keywords/>
  <dc:description/>
  <cp:lastModifiedBy>Golos, Aleksandra</cp:lastModifiedBy>
  <cp:revision>3</cp:revision>
  <dcterms:created xsi:type="dcterms:W3CDTF">2022-01-05T17:33:00Z</dcterms:created>
  <dcterms:modified xsi:type="dcterms:W3CDTF">2022-01-05T17:39:00Z</dcterms:modified>
</cp:coreProperties>
</file>